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wmf" ContentType="image/x-wmf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Recombinant human Tau protein (hTau42) was purified from </w:t>
      </w:r>
      <w:r>
        <w:rPr>
          <w:rFonts w:cs="Times New Roman" w:ascii="Times New Roman" w:hAnsi="Times New Roman"/>
          <w:i/>
          <w:lang w:val="en-US"/>
        </w:rPr>
        <w:t>E.coli</w:t>
      </w:r>
      <w:r>
        <w:rPr>
          <w:rFonts w:cs="Times New Roman" w:ascii="Times New Roman" w:hAnsi="Times New Roman"/>
          <w:lang w:val="en-US"/>
        </w:rPr>
        <w:t xml:space="preserve"> and Sf9 cells as described [43, 62]. The purity of these proteins was assessed by SDS-polyacrylamide gel electrophoresis and UV-spectroscopy (Figures S1 and S2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63115</wp:posOffset>
                </wp:positionH>
                <wp:positionV relativeFrom="paragraph">
                  <wp:posOffset>48260</wp:posOffset>
                </wp:positionV>
                <wp:extent cx="3815715" cy="2764790"/>
                <wp:effectExtent l="0" t="0" r="0" b="0"/>
                <wp:wrapNone/>
                <wp:docPr id="1" name="10251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5640" cy="2764800"/>
                          <a:chOff x="0" y="0"/>
                          <a:chExt cx="3815640" cy="2764800"/>
                        </a:xfrm>
                      </wpg:grpSpPr>
                      <wpg:grpSp>
                        <wpg:cNvGrpSpPr/>
                        <wpg:grpSpPr>
                          <a:xfrm>
                            <a:off x="94680" y="66600"/>
                            <a:ext cx="3720960" cy="2698200"/>
                          </a:xfrm>
                        </wpg:grpSpPr>
                        <pic:pic xmlns:pic="http://schemas.openxmlformats.org/drawingml/2006/picture">
                          <pic:nvPicPr>
                            <pic:cNvPr id="0" name="Gráfico 2" descr=""/>
                            <pic:cNvPicPr/>
                          </pic:nvPicPr>
                          <pic:blipFill>
                            <a:blip r:embed="rId2">
                              <a:grayscl/>
                            </a:blip>
                            <a:srcRect l="20955" t="89492" r="16807" b="3794"/>
                            <a:stretch/>
                          </pic:blipFill>
                          <pic:spPr>
                            <a:xfrm>
                              <a:off x="663480" y="2512080"/>
                              <a:ext cx="2857680" cy="186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Gráfico 2" descr=""/>
                            <pic:cNvPicPr/>
                          </pic:nvPicPr>
                          <pic:blipFill>
                            <a:blip r:embed="rId3">
                              <a:grayscl/>
                            </a:blip>
                            <a:srcRect l="2353" t="2529" r="92950" b="3794"/>
                            <a:stretch/>
                          </pic:blipFill>
                          <pic:spPr>
                            <a:xfrm>
                              <a:off x="0" y="55800"/>
                              <a:ext cx="216000" cy="2594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Gráfico 2" descr=""/>
                            <pic:cNvPicPr/>
                          </pic:nvPicPr>
                          <pic:blipFill>
                            <a:blip r:embed="rId4"/>
                            <a:srcRect l="1569" t="2619" r="16807" b="2619"/>
                            <a:stretch/>
                          </pic:blipFill>
                          <pic:spPr>
                            <a:xfrm>
                              <a:off x="268560" y="0"/>
                              <a:ext cx="3452400" cy="2536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0" y="0"/>
                            <a:ext cx="354240" cy="36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10251 Grupo" style="position:absolute;margin-left:162.45pt;margin-top:3.8pt;width:300.45pt;height:217.7pt" coordorigin="3249,76" coordsize="6009,4354">
                <v:group id="shape_0" alt="Group 6" style="position:absolute;left:3398;top:181;width:5860;height:424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Gráfico 2" stroked="f" o:allowincell="f" style="position:absolute;left:4443;top:4137;width:4499;height:292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ID="Gráfico 2" stroked="f" o:allowincell="f" style="position:absolute;left:3398;top:269;width:339;height:4085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Gráfico 2" stroked="f" o:allowincell="f" style="position:absolute;left:3821;top:181;width:5436;height:3994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249;top:76;width:557;height:5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5</wp:posOffset>
                </wp:positionH>
                <wp:positionV relativeFrom="paragraph">
                  <wp:posOffset>103505</wp:posOffset>
                </wp:positionV>
                <wp:extent cx="1770380" cy="2507615"/>
                <wp:effectExtent l="0" t="0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0480" cy="2507760"/>
                          <a:chOff x="0" y="0"/>
                          <a:chExt cx="1770480" cy="2507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84840" cy="36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43160" y="106560"/>
                            <a:ext cx="1327320" cy="2400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0400" y="0"/>
                              <a:ext cx="252000" cy="25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Calibri" w:cs="Arial"/>
                                    <w:color w:val="auto"/>
                                    <w:lang w:val="es-ES" w:bidi="ar-SA"/>
                                  </w:rPr>
                                  <w:t>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02600" y="0"/>
                              <a:ext cx="252000" cy="252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Arial" w:hAnsi="Arial" w:eastAsia="Calibri" w:cs="Arial"/>
                                    <w:color w:val="auto"/>
                                    <w:lang w:val="es-ES" w:bidi="ar-SA"/>
                                  </w:rPr>
                                  <w:t>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12 Imagen" descr="Imagen058.jpg"/>
                            <pic:cNvPicPr/>
                          </pic:nvPicPr>
                          <pic:blipFill>
                            <a:blip r:embed="rId8">
                              <a:grayscl/>
                            </a:blip>
                            <a:srcRect l="55072" t="4587" r="10320" b="5650"/>
                            <a:stretch/>
                          </pic:blipFill>
                          <pic:spPr>
                            <a:xfrm>
                              <a:off x="0" y="257760"/>
                              <a:ext cx="1327320" cy="21430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15pt;margin-top:8.15pt;width:139.4pt;height:197.45pt" coordorigin="3,163" coordsize="2788,3949">
                <v:shape id="shape_0" fillcolor="white" stroked="f" o:allowincell="f" style="position:absolute;left:3;top:163;width:605;height:5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701;top:331;width:2090;height:3781">
                  <v:shape id="shape_0" fillcolor="white" stroked="f" o:allowincell="f" style="position:absolute;left:780;top:331;width:396;height:3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Calibri" w:cs="Arial"/>
                              <w:color w:val="auto"/>
                              <w:lang w:val="es-ES" w:bidi="ar-SA"/>
                            </w:rPr>
                            <w:t>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280;top:331;width:396;height:3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Arial" w:hAnsi="Arial" w:eastAsia="Calibri" w:cs="Arial"/>
                              <w:color w:val="auto"/>
                              <w:lang w:val="es-ES" w:bidi="ar-SA"/>
                            </w:rPr>
                            <w:t>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ID="12 Imagen" stroked="t" o:allowincell="f" style="position:absolute;left:701;top:737;width:2089;height:3374;mso-wrap-style:none;v-text-anchor:middle" type="_x0000_t75">
                    <v:imagedata r:id="rId9" o:detectmouseclick="t"/>
                    <v:stroke color="white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ure S1. Purity of Tau protein purified from </w:t>
      </w:r>
      <w:r>
        <w:rPr>
          <w:rFonts w:cs="Times New Roman" w:ascii="Times New Roman" w:hAnsi="Times New Roman"/>
          <w:b/>
          <w:i/>
          <w:lang w:val="en-US"/>
        </w:rPr>
        <w:t>E.coli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olyacrylamide gel electrophoresis: Lane 1: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ovine serum albumin (5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g). Lane 2: Tau protein (4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)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UV spectroscopy: Black line: Tau protein. Grey Lane: Buffer.</w:t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10740</wp:posOffset>
                </wp:positionH>
                <wp:positionV relativeFrom="paragraph">
                  <wp:posOffset>222885</wp:posOffset>
                </wp:positionV>
                <wp:extent cx="3800475" cy="2618740"/>
                <wp:effectExtent l="0" t="0" r="0" b="0"/>
                <wp:wrapNone/>
                <wp:docPr id="3" name="10260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0520" cy="2618640"/>
                          <a:chOff x="0" y="0"/>
                          <a:chExt cx="3800520" cy="2618640"/>
                        </a:xfrm>
                      </wpg:grpSpPr>
                      <pic:pic xmlns:pic="http://schemas.openxmlformats.org/drawingml/2006/picture">
                        <pic:nvPicPr>
                          <pic:cNvPr id="4" name="Imagen 10255" descr=""/>
                          <pic:cNvPicPr/>
                        </pic:nvPicPr>
                        <pic:blipFill>
                          <a:blip r:embed="rId10"/>
                          <a:srcRect l="6464" t="0" r="0" b="0"/>
                          <a:stretch/>
                        </pic:blipFill>
                        <pic:spPr>
                          <a:xfrm>
                            <a:off x="266760" y="9000"/>
                            <a:ext cx="3533760" cy="261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83400" cy="36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10260 Grupo" style="position:absolute;margin-left:166.2pt;margin-top:17.55pt;width:299.25pt;height:206.2pt" coordorigin="3324,351" coordsize="5985,4124">
                <v:shape id="shape_0" ID="Imagen 10255" stroked="f" o:allowincell="f" style="position:absolute;left:3744;top:365;width:5564;height:410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3324;top:351;width:603;height:575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75</wp:posOffset>
                </wp:positionH>
                <wp:positionV relativeFrom="paragraph">
                  <wp:posOffset>208280</wp:posOffset>
                </wp:positionV>
                <wp:extent cx="1684020" cy="23190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4080" cy="2319120"/>
                          <a:chOff x="0" y="0"/>
                          <a:chExt cx="1684080" cy="2319120"/>
                        </a:xfrm>
                      </wpg:grpSpPr>
                      <wps:wsp>
                        <wps:cNvSpPr txBox="1"/>
                        <wps:spPr>
                          <a:xfrm>
                            <a:off x="714960" y="131400"/>
                            <a:ext cx="252000" cy="25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3520" y="131400"/>
                            <a:ext cx="252000" cy="25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s-ES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84840" cy="36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496440" y="371520"/>
                            <a:ext cx="668520" cy="194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1117440" y="371520"/>
                            <a:ext cx="566280" cy="194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25pt;margin-top:16.4pt;width:132.6pt;height:182.6pt" coordorigin="5,328" coordsize="2652,3652">
                <v:shape id="shape_0" fillcolor="white" stroked="f" o:allowincell="f" style="position:absolute;left:1131;top:535;width:396;height:3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s-ES" w:bidi="ar-SA"/>
                          </w:rPr>
                          <w:t>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979;top:535;width:396;height:3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s-ES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;top:328;width:605;height:5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787;top:913;width:1052;height:3066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1765;top:913;width:891;height:3066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2. Purity of Tau protein purified from Sf9 cells</w:t>
      </w:r>
      <w:r>
        <w:rPr>
          <w:rFonts w:cs="Times New Roman" w:ascii="Times New Roman" w:hAnsi="Times New Roman"/>
          <w:b/>
          <w:i/>
          <w:lang w:val="en-US"/>
        </w:rPr>
        <w:t>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olyacrylamide gel electrophoresis: Lane 1: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Bovine serum albumin (1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g). Lane 2:  Phosphorylated Tau protein (10 </w:t>
      </w:r>
      <w:r>
        <w:rPr>
          <w:rFonts w:eastAsia="Symbol" w:cs="Symbol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L). UV spectroscopy: Black line: Phosphorylated Tau protein. Grey lane: Buffer.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6601" w:dyaOrig="4627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68.95pt;margin-top:0pt;width:287.05pt;height:212.35pt;mso-wrap-distance-left:9.05pt;mso-wrap-distance-right:9.05pt;mso-position-horizontal-relative:margin;mso-position-vertical-relative:margin" filled="f" o:ole="">
            <v:imagedata r:id="rId17" o:title=""/>
            <w10:wrap type="tight"/>
          </v:shape>
          <o:OLEObject Type="Embed" ProgID="" ShapeID="ole_rId16" DrawAspect="Content" ObjectID="_328573664" r:id="rId16"/>
        </w:objec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Figure S3: Tau immobilization on polylysine. </w:t>
      </w:r>
      <w:r>
        <w:rPr>
          <w:rFonts w:cs="Times New Roman" w:ascii="Times New Roman" w:hAnsi="Times New Roman"/>
          <w:lang w:val="en-US"/>
        </w:rPr>
        <w:t xml:space="preserve">Unphosphorylated Tau protein (10 </w:t>
      </w:r>
      <w:r>
        <w:rPr>
          <w:rFonts w:cs="Times New Roman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 xml:space="preserve">g/mL) (T) and phosphorylated Tau protein (10 </w:t>
      </w:r>
      <w:r>
        <w:rPr>
          <w:rFonts w:cs="Times New Roman" w:ascii="Symbol" w:hAnsi="Symbol"/>
          <w:lang w:val="en-US"/>
        </w:rPr>
        <w:t></w:t>
      </w:r>
      <w:r>
        <w:rPr>
          <w:rFonts w:cs="Times New Roman" w:ascii="Times New Roman" w:hAnsi="Times New Roman"/>
          <w:lang w:val="en-US"/>
        </w:rPr>
        <w:t>g/mL) (PT) bound to the polylysine activated sensor surface (P).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 Unicode MS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3.jpeg"/><Relationship Id="rId10" Type="http://schemas.openxmlformats.org/officeDocument/2006/relationships/image" Target="media/image4.wmf"/><Relationship Id="rId11" Type="http://schemas.openxmlformats.org/officeDocument/2006/relationships/image" Target="media/image4.wmf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oleObject" Target="embeddings/oleObject1.bin"/><Relationship Id="rId17" Type="http://schemas.openxmlformats.org/officeDocument/2006/relationships/image" Target="media/image9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3:42:00Z</dcterms:created>
  <dc:creator>Sergio</dc:creator>
  <dc:description/>
  <dc:language>en-US</dc:language>
  <cp:lastModifiedBy>Juan</cp:lastModifiedBy>
  <dcterms:modified xsi:type="dcterms:W3CDTF">2014-07-24T13:42:00Z</dcterms:modified>
  <cp:revision>2</cp:revision>
  <dc:subject/>
  <dc:title/>
</cp:coreProperties>
</file>